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5910A" w14:textId="77777777" w:rsidR="00EE3847" w:rsidRDefault="00EE3847" w:rsidP="00950B3F">
      <w:pPr>
        <w:pStyle w:val="Heading2"/>
        <w:ind w:firstLine="0"/>
        <w:jc w:val="center"/>
        <w:rPr>
          <w:rFonts w:asciiTheme="minorHAnsi" w:hAnsiTheme="minorHAnsi"/>
          <w:b/>
          <w:bCs/>
          <w:color w:val="1F4E79" w:themeColor="accent1" w:themeShade="80"/>
          <w:sz w:val="22"/>
          <w:szCs w:val="22"/>
        </w:rPr>
      </w:pPr>
      <w:r w:rsidRPr="00DE3D09">
        <w:rPr>
          <w:rFonts w:asciiTheme="minorHAnsi" w:hAnsiTheme="minorHAnsi"/>
          <w:b/>
          <w:bCs/>
          <w:color w:val="1F4E79" w:themeColor="accent1" w:themeShade="80"/>
          <w:sz w:val="22"/>
          <w:szCs w:val="22"/>
        </w:rPr>
        <w:t>Supplementary materials</w:t>
      </w:r>
    </w:p>
    <w:p w14:paraId="3059F1CB" w14:textId="77777777" w:rsidR="00846E96" w:rsidRDefault="00846E96" w:rsidP="00950B3F">
      <w:pPr>
        <w:ind w:firstLine="0"/>
      </w:pPr>
    </w:p>
    <w:p w14:paraId="059DC554" w14:textId="39146037" w:rsidR="00CA7251" w:rsidRDefault="0069733A" w:rsidP="00950B3F">
      <w:pPr>
        <w:ind w:firstLine="0"/>
      </w:pPr>
      <w:r>
        <w:t>S1 Table</w:t>
      </w:r>
    </w:p>
    <w:p w14:paraId="10A7CD0F" w14:textId="77777777" w:rsidR="00CA7251" w:rsidRPr="00CA7251" w:rsidRDefault="00CA7251" w:rsidP="00950B3F">
      <w:pPr>
        <w:ind w:firstLine="0"/>
        <w:rPr>
          <w:i/>
        </w:rPr>
      </w:pPr>
      <w:r w:rsidRPr="00CA7251">
        <w:rPr>
          <w:i/>
        </w:rPr>
        <w:t>Comparison of adjusted ORs for the imputed dataset (N=</w:t>
      </w:r>
      <w:r w:rsidRPr="00CA7251">
        <w:rPr>
          <w:i/>
          <w:iCs/>
        </w:rPr>
        <w:t>43,789) and the cohort with complete data only (N=21,653)</w:t>
      </w:r>
    </w:p>
    <w:tbl>
      <w:tblPr>
        <w:tblW w:w="6456" w:type="dxa"/>
        <w:tblInd w:w="108" w:type="dxa"/>
        <w:tblLook w:val="04A0" w:firstRow="1" w:lastRow="0" w:firstColumn="1" w:lastColumn="0" w:noHBand="0" w:noVBand="1"/>
      </w:tblPr>
      <w:tblGrid>
        <w:gridCol w:w="2542"/>
        <w:gridCol w:w="2134"/>
        <w:gridCol w:w="1780"/>
      </w:tblGrid>
      <w:tr w:rsidR="00CA7251" w:rsidRPr="00CA7251" w14:paraId="205DCF6F" w14:textId="77777777" w:rsidTr="00CA7251">
        <w:trPr>
          <w:trHeight w:val="300"/>
          <w:tblHeader/>
        </w:trPr>
        <w:tc>
          <w:tcPr>
            <w:tcW w:w="25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6C01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2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14A5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mplete data onl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ACD9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mputed dataset</w:t>
            </w:r>
          </w:p>
        </w:tc>
      </w:tr>
      <w:tr w:rsidR="00CA7251" w:rsidRPr="00CA7251" w14:paraId="3930D7EC" w14:textId="77777777" w:rsidTr="00CA7251">
        <w:trPr>
          <w:trHeight w:val="315"/>
          <w:tblHeader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B9D8E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82E52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OR (95% CI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5E28C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OR (95% CI)</w:t>
            </w:r>
          </w:p>
        </w:tc>
      </w:tr>
      <w:tr w:rsidR="00CA7251" w:rsidRPr="00CA7251" w14:paraId="1A3173AA" w14:textId="77777777" w:rsidTr="00CA7251">
        <w:trPr>
          <w:trHeight w:val="300"/>
        </w:trPr>
        <w:tc>
          <w:tcPr>
            <w:tcW w:w="2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4204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Sex </w:t>
            </w:r>
            <w:r w:rsidRPr="00CA725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c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5FA9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7F74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CA7251" w:rsidRPr="00CA7251" w14:paraId="63610F42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FF8B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7FF2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F118D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CA7251" w:rsidRPr="00CA7251" w14:paraId="51CDFC9F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4A4B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E7A1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0.86 (0.80, 0.9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D0CC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0.88 (0.83, 0.93)</w:t>
            </w:r>
          </w:p>
        </w:tc>
      </w:tr>
      <w:tr w:rsidR="00CA7251" w:rsidRPr="00CA7251" w14:paraId="45655768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49C9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ge </w:t>
            </w:r>
            <w:r w:rsidRPr="00CA725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7EAF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D12D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CA7251" w:rsidRPr="00CA7251" w14:paraId="0CEA546F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0320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8 to 24 year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D45D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E9A6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CA7251" w:rsidRPr="00CA7251" w14:paraId="333B9124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D29C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5 to 34 year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6B90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96 (1.19, 3.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3255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87 (1.27, 2.75)</w:t>
            </w:r>
          </w:p>
        </w:tc>
      </w:tr>
      <w:tr w:rsidR="00CA7251" w:rsidRPr="00CA7251" w14:paraId="5FE8F3D2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D6A4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5 to 44 year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1847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3.57 (2.21, 5.7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0A96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3.74 (2.58, 5.41)</w:t>
            </w:r>
          </w:p>
        </w:tc>
      </w:tr>
      <w:tr w:rsidR="00CA7251" w:rsidRPr="00CA7251" w14:paraId="760F4620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A0D9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5 to 54 year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6B57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7.64 (4.74, 12.3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BBF85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7.40 (5.13, 10.67)</w:t>
            </w:r>
          </w:p>
        </w:tc>
      </w:tr>
      <w:tr w:rsidR="00CA7251" w:rsidRPr="00CA7251" w14:paraId="04CF52FA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40A5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5 to 64 year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E012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5.03 (9.33, 24.2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DC1F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3.70 (9.50, 19.76)</w:t>
            </w:r>
          </w:p>
        </w:tc>
      </w:tr>
      <w:tr w:rsidR="00CA7251" w:rsidRPr="00CA7251" w14:paraId="0BB35043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FFC3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5 to 74 year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A57E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22.55 (13.94, 36.5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C1D1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20.29 (14.04, 29.34)</w:t>
            </w:r>
          </w:p>
        </w:tc>
      </w:tr>
      <w:tr w:rsidR="00CA7251" w:rsidRPr="00CA7251" w14:paraId="4150937C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CBF0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5 to 84 year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BFD5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34.01 (20.84, 55.5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1BC8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27.53 (18.96, 39.97)</w:t>
            </w:r>
          </w:p>
        </w:tc>
      </w:tr>
      <w:tr w:rsidR="00CA7251" w:rsidRPr="00CA7251" w14:paraId="6404EE61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CEFE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gt;= 85 year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C30A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32.81 (19.09, 56.3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052A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30.65 (20.63, 45.55)</w:t>
            </w:r>
          </w:p>
        </w:tc>
      </w:tr>
      <w:tr w:rsidR="00CA7251" w:rsidRPr="00CA7251" w14:paraId="444EA11A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DC13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Birth Region </w:t>
            </w:r>
            <w:r w:rsidRPr="00CA725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A0C4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4D34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CA7251" w:rsidRPr="00CA7251" w14:paraId="4D1F2CF8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3ACA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ceania and Antarctica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10C7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B8160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CA7251" w:rsidRPr="00CA7251" w14:paraId="7BE923EE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11EA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2675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13 (1.04, 1.2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13849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14 (1.08, 1.21)</w:t>
            </w:r>
          </w:p>
        </w:tc>
      </w:tr>
      <w:tr w:rsidR="00CA7251" w:rsidRPr="00CA7251" w14:paraId="29747473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5261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IRSAD Quintiles </w:t>
            </w:r>
            <w:r w:rsidRPr="00CA725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f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22E3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3B87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CA7251" w:rsidRPr="00CA7251" w14:paraId="21597A24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2169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 (lowest disadvantage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BDD7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9D552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CA7251" w:rsidRPr="00CA7251" w14:paraId="3B70A0F2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7845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A397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8 (0.97, 1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1BE5B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5 (0.97, 1.14)</w:t>
            </w:r>
          </w:p>
        </w:tc>
      </w:tr>
      <w:tr w:rsidR="00CA7251" w:rsidRPr="00CA7251" w14:paraId="2D90D142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2F5D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FF9D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9 (0.98, 1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F1B8D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8 (1.00, 1.16)</w:t>
            </w:r>
          </w:p>
        </w:tc>
      </w:tr>
      <w:tr w:rsidR="00CA7251" w:rsidRPr="00CA7251" w14:paraId="5B26792F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8D12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E08B8F0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5 (0.94, 1.1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BC160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10 (1.01, 1.19)</w:t>
            </w:r>
          </w:p>
        </w:tc>
      </w:tr>
      <w:tr w:rsidR="00CA7251" w:rsidRPr="00CA7251" w14:paraId="130064F4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DCD5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 (highest disadvantage)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D2A3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14 (1.02, 1.2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C896A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12 (1.03, 1.22)</w:t>
            </w:r>
          </w:p>
        </w:tc>
      </w:tr>
      <w:tr w:rsidR="00CA7251" w:rsidRPr="00CA7251" w14:paraId="75BADAF0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9606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Body Mass Index </w:t>
            </w:r>
            <w:r w:rsidRPr="00CA725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g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2332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05CA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CA7251" w:rsidRPr="00CA7251" w14:paraId="72574337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311C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rmal weight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C5D4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3ADF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CA7251" w:rsidRPr="00CA7251" w14:paraId="0D378200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9CC1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derweight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A1C50AF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0.71 (0.51, 0.9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28BC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81 (0.63, 1.04)</w:t>
            </w:r>
          </w:p>
        </w:tc>
      </w:tr>
      <w:tr w:rsidR="00CA7251" w:rsidRPr="00CA7251" w14:paraId="30F7247F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FB57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verweight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FB11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74 (1.57, 1.9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9970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60 (1.47, 1.74)</w:t>
            </w:r>
          </w:p>
        </w:tc>
      </w:tr>
      <w:tr w:rsidR="00CA7251" w:rsidRPr="00CA7251" w14:paraId="5A4A4556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E891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bese, Class I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C0A4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2.55 (2.28, 2.8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035BC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2.30 (2.09, 2.52)</w:t>
            </w:r>
          </w:p>
        </w:tc>
      </w:tr>
      <w:tr w:rsidR="00CA7251" w:rsidRPr="00CA7251" w14:paraId="5866265C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DE7D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bese, Class II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50FA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3.30 (2.90, 3.7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727F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2.90 (2.62, 3.21)</w:t>
            </w:r>
          </w:p>
        </w:tc>
      </w:tr>
      <w:tr w:rsidR="00CA7251" w:rsidRPr="00CA7251" w14:paraId="61439890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8869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bese, Class III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210E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4.74 (4.12, 5.4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C1B1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3.89 (3.47, 4.36)</w:t>
            </w:r>
          </w:p>
        </w:tc>
      </w:tr>
      <w:tr w:rsidR="00CA7251" w:rsidRPr="00CA7251" w14:paraId="403DBE03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B06A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Comorbidities 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C61F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97798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CA7251" w:rsidRPr="00CA7251" w14:paraId="443EA169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50FC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rthriti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A080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38 (1.28, 1.5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16E1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50 (1.42, 1.59)</w:t>
            </w:r>
          </w:p>
        </w:tc>
      </w:tr>
      <w:tr w:rsidR="00CA7251" w:rsidRPr="00CA7251" w14:paraId="49344C59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13A9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Diabetes </w:t>
            </w:r>
            <w:r w:rsidRPr="00CA725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h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FE0F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2.37 (2.16, 2.6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039BF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2.42 (2.26, 2.60)</w:t>
            </w:r>
          </w:p>
        </w:tc>
      </w:tr>
      <w:tr w:rsidR="00CA7251" w:rsidRPr="00CA7251" w14:paraId="1F5C7442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C4C0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nxiety </w:t>
            </w:r>
            <w:proofErr w:type="spellStart"/>
            <w:r w:rsidRPr="00CA725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i</w:t>
            </w:r>
            <w:proofErr w:type="spellEnd"/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F276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36453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CA7251" w:rsidRPr="00CA7251" w14:paraId="214DE489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D2FB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rmal/mild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BA34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409F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CA7251" w:rsidRPr="00CA7251" w14:paraId="79C673C6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2E44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C005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7 (0.96, 1.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F4712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7 (1.00, 1.16)</w:t>
            </w:r>
          </w:p>
        </w:tc>
      </w:tr>
      <w:tr w:rsidR="00CA7251" w:rsidRPr="00CA7251" w14:paraId="4B6EEEA1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64E5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evere/Extremely sever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89AC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29 (1.17, 1.4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5537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26 (1.17, 1.36)</w:t>
            </w:r>
          </w:p>
        </w:tc>
      </w:tr>
      <w:tr w:rsidR="00CA7251" w:rsidRPr="00CA7251" w14:paraId="09DA65D6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738C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Depression </w:t>
            </w:r>
            <w:r w:rsidRPr="00CA725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j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B2A1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8C34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CA7251" w:rsidRPr="00CA7251" w14:paraId="46D49EF9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6609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rmal/mild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2FF3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05E75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CA7251" w:rsidRPr="00CA7251" w14:paraId="42BD682E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82A8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4185CD1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94 (0.84, 1.0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AC73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0.91 (0.84, 0.98)</w:t>
            </w:r>
          </w:p>
        </w:tc>
      </w:tr>
      <w:tr w:rsidR="00CA7251" w:rsidRPr="00CA7251" w14:paraId="63FD87A2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9396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Severe/Extremely sever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CA65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0.85 (0.76, 0.9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5438F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0.87 (0.80, 0.95)</w:t>
            </w:r>
          </w:p>
        </w:tc>
      </w:tr>
      <w:tr w:rsidR="00CA7251" w:rsidRPr="00CA7251" w14:paraId="7B624297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4505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Pain Source </w:t>
            </w:r>
            <w:r w:rsidRPr="00CA725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k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8B42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56E4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CA7251" w:rsidRPr="00CA7251" w14:paraId="7EE51BD2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8BED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st-injury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1BA51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B09B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CA7251" w:rsidRPr="00CA7251" w14:paraId="25D48E6C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4EAF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st-surgery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721C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15 (1.02, 1.3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4A2D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10 (1.01, 1.20)</w:t>
            </w:r>
          </w:p>
        </w:tc>
      </w:tr>
      <w:tr w:rsidR="00CA7251" w:rsidRPr="00CA7251" w14:paraId="5ACD14F1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7DCE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lated to illnes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26FE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11 (0.99, 1.2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D256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9 (1.00, 1.18)</w:t>
            </w:r>
          </w:p>
        </w:tc>
      </w:tr>
      <w:tr w:rsidR="00CA7251" w:rsidRPr="00CA7251" w14:paraId="6EEC2D1B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4A61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 obvious caus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61972322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12 (1.01, 1.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BC85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6 (0.99, 1.14)</w:t>
            </w:r>
          </w:p>
        </w:tc>
      </w:tr>
      <w:tr w:rsidR="00CA7251" w:rsidRPr="00CA7251" w14:paraId="11AE4B12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4922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ther caus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A5F1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7 (0.95, 1.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13D9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8 (1.00, 1.17)</w:t>
            </w:r>
          </w:p>
        </w:tc>
      </w:tr>
      <w:tr w:rsidR="00CA7251" w:rsidRPr="00CA7251" w14:paraId="365FF6B0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9FD8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Pain Duration </w:t>
            </w:r>
            <w:r w:rsidRPr="00CA725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l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050D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D868F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CA7251" w:rsidRPr="00CA7251" w14:paraId="7E5A5709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9681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 to 12 month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5A129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9AFB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CA7251" w:rsidRPr="00CA7251" w14:paraId="01EB41B2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FBE3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 to 24 month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2AF9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3 (0.90, 1.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87DF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2 (0.93, 1.13)</w:t>
            </w:r>
          </w:p>
        </w:tc>
      </w:tr>
      <w:tr w:rsidR="00CA7251" w:rsidRPr="00CA7251" w14:paraId="5584AD61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E84F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 to 5 year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03B4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2 (0.90, 1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FB8A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6 (0.97, 1.16)</w:t>
            </w:r>
          </w:p>
        </w:tc>
      </w:tr>
      <w:tr w:rsidR="00CA7251" w:rsidRPr="00CA7251" w14:paraId="3A802FC1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50AE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gt; 5 year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1960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10 (0.98, 1.2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A3C83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9 (1.00, 1.18)</w:t>
            </w:r>
          </w:p>
        </w:tc>
      </w:tr>
      <w:tr w:rsidR="00CA7251" w:rsidRPr="00CA7251" w14:paraId="460208E6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C17F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idespread Pain Index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22CB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390AD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CA7251" w:rsidRPr="00CA7251" w14:paraId="098ED87E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4767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&lt; 3 site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312D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787BA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CA7251" w:rsidRPr="00CA7251" w14:paraId="68EA5E4F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1F28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-6 site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2303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2 (0.93, 1.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0FFE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0 (0.94, 1.06)</w:t>
            </w:r>
          </w:p>
        </w:tc>
      </w:tr>
      <w:tr w:rsidR="00CA7251" w:rsidRPr="00CA7251" w14:paraId="674E8B47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F124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+ sites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AFE5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8 (0.98, 1.1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BB86A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6 (0.99, 1.14)</w:t>
            </w:r>
          </w:p>
        </w:tc>
      </w:tr>
      <w:tr w:rsidR="00CA7251" w:rsidRPr="00CA7251" w14:paraId="02C56EB7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1BA7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Pain Severity </w:t>
            </w:r>
            <w:r w:rsidRPr="00CA725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m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AEFC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C0CE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CA7251" w:rsidRPr="00CA7251" w14:paraId="0D1EE31B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07B8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023F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2B18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CA7251" w:rsidRPr="00CA7251" w14:paraId="2A9B748A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3CCD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74F0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27 (1.09, 1.4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B0DC2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15 (1.03, 1.29)</w:t>
            </w:r>
          </w:p>
        </w:tc>
      </w:tr>
      <w:tr w:rsidR="00CA7251" w:rsidRPr="00CA7251" w14:paraId="18862F9D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9A4A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DFA7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23 (1.04, 1.4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1CA2E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1.17 (1.04, 1.31)</w:t>
            </w:r>
          </w:p>
        </w:tc>
      </w:tr>
      <w:tr w:rsidR="00CA7251" w:rsidRPr="00CA7251" w14:paraId="615C75B8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58E6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Pain Interference </w:t>
            </w:r>
            <w:r w:rsidRPr="00CA725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589B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BFF43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CA7251" w:rsidRPr="00CA7251" w14:paraId="1B9E285B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FF84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4577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D042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CA7251" w:rsidRPr="00CA7251" w14:paraId="265C48D5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DD43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21A4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4 (0.89, 1.2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634D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0 (0.89, 1.12)</w:t>
            </w:r>
          </w:p>
        </w:tc>
      </w:tr>
      <w:tr w:rsidR="00CA7251" w:rsidRPr="00CA7251" w14:paraId="257A39F4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CE46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246E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3 (0.87, 1.2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25100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99 (0.88, 1.12)</w:t>
            </w:r>
          </w:p>
        </w:tc>
      </w:tr>
      <w:tr w:rsidR="00CA7251" w:rsidRPr="00CA7251" w14:paraId="65F7F1C2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0E05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Pain Self-Efficacy </w:t>
            </w:r>
            <w:r w:rsidRPr="00CA725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o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C17C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B2EC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CA7251" w:rsidRPr="00CA7251" w14:paraId="770E3448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7A23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 impairment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88AD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2759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CA7251" w:rsidRPr="00CA7251" w14:paraId="33701AE0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9BC6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ild impairment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F13E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12 (0.95, 1.3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FAA2B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7 (0.96, 1.19)</w:t>
            </w:r>
          </w:p>
        </w:tc>
      </w:tr>
      <w:tr w:rsidR="00CA7251" w:rsidRPr="00CA7251" w14:paraId="50705D15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C263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oderate impairment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46F3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6 (0.92, 1.2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C333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0 (0.90, 1.10)</w:t>
            </w:r>
          </w:p>
        </w:tc>
      </w:tr>
      <w:tr w:rsidR="00CA7251" w:rsidRPr="00CA7251" w14:paraId="53D99073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DB81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evere impairment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946A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4 (0.89, 1.2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9B53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2 (0.92, 1.13)</w:t>
            </w:r>
          </w:p>
        </w:tc>
      </w:tr>
      <w:tr w:rsidR="00CA7251" w:rsidRPr="00CA7251" w14:paraId="1CA88001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68B0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Pain Catastrophizing </w:t>
            </w:r>
            <w:r w:rsidRPr="00CA7251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AU"/>
              </w:rPr>
              <w:t>p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0AC4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F173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CA7251" w:rsidRPr="00CA7251" w14:paraId="1A5AF3A6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54D3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linically normal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DE72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7934F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CA7251" w:rsidRPr="00CA7251" w14:paraId="0A78129E" w14:textId="77777777" w:rsidTr="00CA7251">
        <w:trPr>
          <w:trHeight w:val="300"/>
        </w:trPr>
        <w:tc>
          <w:tcPr>
            <w:tcW w:w="2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F8C1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2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C899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2 (0.92, 1.14)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C702C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1 (0.93, 1.09)</w:t>
            </w:r>
          </w:p>
        </w:tc>
      </w:tr>
      <w:tr w:rsidR="00CA7251" w:rsidRPr="00CA7251" w14:paraId="2C59090E" w14:textId="77777777" w:rsidTr="00CA7251">
        <w:trPr>
          <w:trHeight w:val="315"/>
        </w:trPr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EE794" w14:textId="77777777" w:rsidR="00CA7251" w:rsidRPr="00CA7251" w:rsidRDefault="00CA7251" w:rsidP="00CA7251">
            <w:pPr>
              <w:spacing w:after="0"/>
              <w:ind w:firstLineChars="100" w:firstLine="20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linically elevated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6EABD" w14:textId="77777777" w:rsidR="00CA7251" w:rsidRPr="00CA7251" w:rsidRDefault="00CA7251" w:rsidP="00CA7251">
            <w:pPr>
              <w:spacing w:after="0"/>
              <w:ind w:firstLine="0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.02 (0.91, 1.1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582390" w14:textId="77777777" w:rsidR="00CA7251" w:rsidRPr="00CA7251" w:rsidRDefault="00CA7251" w:rsidP="00CA7251">
            <w:pPr>
              <w:spacing w:after="0"/>
              <w:ind w:firstLine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CA7251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0.99 (0.91, 1.07)</w:t>
            </w:r>
          </w:p>
        </w:tc>
      </w:tr>
    </w:tbl>
    <w:p w14:paraId="6EBD2B56" w14:textId="77777777" w:rsidR="00CA7251" w:rsidRDefault="00CA7251" w:rsidP="00950B3F">
      <w:pPr>
        <w:ind w:firstLine="0"/>
      </w:pPr>
    </w:p>
    <w:p w14:paraId="6A34667E" w14:textId="77777777" w:rsidR="00CA7251" w:rsidRDefault="00CA7251">
      <w:pPr>
        <w:rPr>
          <w:b/>
          <w:bCs/>
        </w:rPr>
      </w:pPr>
      <w:r>
        <w:rPr>
          <w:b/>
          <w:bCs/>
        </w:rPr>
        <w:br w:type="page"/>
      </w:r>
      <w:bookmarkStart w:id="0" w:name="_GoBack"/>
      <w:bookmarkEnd w:id="0"/>
    </w:p>
    <w:sectPr w:rsidR="00CA7251" w:rsidSect="00950B3F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B67281"/>
    <w:multiLevelType w:val="hybridMultilevel"/>
    <w:tmpl w:val="B614B0FC"/>
    <w:lvl w:ilvl="0" w:tplc="485C5F7C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3847"/>
    <w:rsid w:val="00055278"/>
    <w:rsid w:val="00061035"/>
    <w:rsid w:val="00083C16"/>
    <w:rsid w:val="000B5067"/>
    <w:rsid w:val="00137681"/>
    <w:rsid w:val="001C571B"/>
    <w:rsid w:val="001F1509"/>
    <w:rsid w:val="00441DAA"/>
    <w:rsid w:val="005A7754"/>
    <w:rsid w:val="0069733A"/>
    <w:rsid w:val="00761993"/>
    <w:rsid w:val="00846E96"/>
    <w:rsid w:val="0088278C"/>
    <w:rsid w:val="00950B3F"/>
    <w:rsid w:val="009E19D3"/>
    <w:rsid w:val="00A9624D"/>
    <w:rsid w:val="00BE10CA"/>
    <w:rsid w:val="00CA7251"/>
    <w:rsid w:val="00CF1EF5"/>
    <w:rsid w:val="00D50E6F"/>
    <w:rsid w:val="00DA2EEC"/>
    <w:rsid w:val="00DE3D09"/>
    <w:rsid w:val="00EE3847"/>
    <w:rsid w:val="00F42CC2"/>
    <w:rsid w:val="00F4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FE2D8"/>
  <w15:docId w15:val="{EDC2B89C-BFC2-4B07-8DF7-554B710C5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20"/>
        <w:ind w:firstLine="39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19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19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384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38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8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8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384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84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619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6199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F1509"/>
    <w:pPr>
      <w:spacing w:after="160" w:line="259" w:lineRule="auto"/>
      <w:ind w:left="720" w:firstLine="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509"/>
    <w:pPr>
      <w:spacing w:after="160"/>
      <w:ind w:firstLine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509"/>
    <w:rPr>
      <w:b/>
      <w:bCs/>
      <w:sz w:val="20"/>
      <w:szCs w:val="20"/>
    </w:rPr>
  </w:style>
  <w:style w:type="table" w:customStyle="1" w:styleId="TableGrid1">
    <w:name w:val="Table Grid1"/>
    <w:basedOn w:val="TableNormal"/>
    <w:uiPriority w:val="59"/>
    <w:rsid w:val="0088278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0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ta Giummarra</dc:creator>
  <cp:keywords/>
  <dc:description/>
  <cp:lastModifiedBy>Stephanie Milosh</cp:lastModifiedBy>
  <cp:revision>2</cp:revision>
  <dcterms:created xsi:type="dcterms:W3CDTF">2020-01-15T13:45:00Z</dcterms:created>
  <dcterms:modified xsi:type="dcterms:W3CDTF">2020-01-15T13:45:00Z</dcterms:modified>
</cp:coreProperties>
</file>